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420" w:hanging="420"/>
        <w:jc w:val="left"/>
        <w:rPr/>
      </w:pPr>
      <w:r>
        <w:rPr>
          <w:rFonts w:cs="Times New Roman" w:ascii="Times New Roman" w:hAnsi="Times New Roman"/>
          <w:b/>
          <w:color w:val="000000"/>
          <w:sz w:val="30"/>
          <w:szCs w:val="30"/>
        </w:rPr>
        <w:t xml:space="preserve">Supporting 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>Tables:</w:t>
      </w:r>
      <w:r>
        <w:rPr>
          <w:rFonts w:cs="Times New Roman" w:ascii="Times New Roman" w:hAnsi="Times New Roman"/>
          <w:b/>
          <w:color w:val="000000"/>
          <w:sz w:val="30"/>
          <w:szCs w:val="30"/>
        </w:rPr>
        <w:t xml:space="preserve">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orting 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 xml:space="preserve">The identified differently expressed genes in RA </w:t>
      </w:r>
      <w:r>
        <w:rPr>
          <w:rFonts w:cs="Times New Roman" w:ascii="Times New Roman" w:hAnsi="Times New Roman"/>
          <w:b/>
          <w:i/>
          <w:sz w:val="24"/>
          <w:szCs w:val="24"/>
        </w:rPr>
        <w:t>vs.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ontrol</w:t>
      </w:r>
    </w:p>
    <w:tbl>
      <w:tblPr>
        <w:tblW w:w="74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844"/>
        <w:gridCol w:w="1727"/>
        <w:gridCol w:w="1555"/>
        <w:gridCol w:w="1628"/>
      </w:tblGrid>
      <w:tr>
        <w:trPr/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16"/>
              <w:ind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18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16"/>
              <w:ind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17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16"/>
              <w:ind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15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16"/>
              <w:ind w:hanging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atio</w:t>
            </w:r>
          </w:p>
        </w:tc>
        <w:tc>
          <w:tcPr>
            <w:tcW w:w="16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16"/>
              <w:ind w:hanging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valu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MIR508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_030235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4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6E-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2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T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318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7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8E-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3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KIR2DS5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4513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9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5E-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4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EX2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68399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4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5E-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5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GBP1P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_003133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5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2E-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6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TGF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90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5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2E-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7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ASPRV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152792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1E-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8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SNCB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001502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1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8E-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9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RNF17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31277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1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8E-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0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FN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212478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1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2E-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1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ZKSCAN4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9110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0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8E-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2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METTL7B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152637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8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1E-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3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MET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0245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E-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4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LOC100132215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_033389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9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3E-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5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TBX15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152380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9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3E-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6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LOC647012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_033658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9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3E-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7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MX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72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5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8E-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8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FCGR3B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0570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2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9E-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9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RNF182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65034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0E-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20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4BPA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0715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2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8E-1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21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SLC26A8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93476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2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9E-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22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TNL3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197975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7E-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23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1QC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172369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5E-1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24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HBZ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5332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9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5E-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25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PRDM16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22114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9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5E-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26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IFI27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30080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27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AEBP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29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4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2E-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28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STOX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30159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8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3E-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29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KCNMA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014797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7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5E-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30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OTOF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194322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3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0E-1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31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EGR2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36178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0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32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LOC642236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_033907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4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3E-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33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D177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20406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34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CNB2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470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9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6E-1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35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7orf25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24054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7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4E-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36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1QB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049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37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NOV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2514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5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8E-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38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NOP16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639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3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4E-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39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SIGLEC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23068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2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8E-1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40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NTNAP3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33655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7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2E-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41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A4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0717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8E-1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42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ARG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0045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2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9E-1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43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PSMD4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2810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0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1E-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44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SLPI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3064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8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4E-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45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SPESP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145658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0E-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46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IGFL2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002915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1E-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47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MME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7287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1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48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ADA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0022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8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1E-1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49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CL2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2982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7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50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PI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725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2E-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51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HSPA6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2155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52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NTNAP3B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201380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2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7E-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53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PLIN4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080400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2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2E-1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54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CR9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664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9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0E-1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55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DLGAP5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4750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9E-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56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XCR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0634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57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HBG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0559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5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58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IFIT3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031683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2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59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UHRF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04820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2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7E-1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60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PGLYRP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509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1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61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MMP9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4994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2E-1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62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TPX2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2112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63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FOLR3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0804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5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64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ALPL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0478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5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5E-1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65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DEFA3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5217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5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2E-1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66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KCNJ2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089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5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4E-1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67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EGR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964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4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6E-1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68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RPL37A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0998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3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69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XCL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51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2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70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IFIT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548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1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7E-1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71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ANKRD22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144590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8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72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YP4F3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99209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7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73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RNASE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198232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5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9E-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74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HLA-DRB4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21983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1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75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KRT23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5515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1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76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LTF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99149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1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77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ASPM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8136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1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78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17orf56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144679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79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5orf4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32385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7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80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KCNJ15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2243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9E-1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81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AHSP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6633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5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82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FHDC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33393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3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2E-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83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SIGLEC5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3830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3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9E-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84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MCM10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8518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3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6E-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85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DT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30928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2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86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8orf38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152416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2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7E-1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87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ADM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24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1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88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19orf7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35580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72 E-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89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IRC5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68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5E-1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90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ATF2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138456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9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5E-1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91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MYL4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2476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9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92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RPGRIP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20366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8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2E-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93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AMBI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2342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8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2E-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94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MND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32117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8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E-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95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PBK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8492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8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9E-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96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TIMD4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46726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3E-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97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EP55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27182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5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4E-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98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FAM154B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008226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5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99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IFI44L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6820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4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00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HARBI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17381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4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9 E-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01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MACROD2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80676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4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5E-1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02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IFITM3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21034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3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03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ISG15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510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2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04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KIAA010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029989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2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05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MMP25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22468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2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0E-1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06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TNL8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59708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1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1E-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07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KREMEN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039570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E-1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08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FCGR1A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0566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09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SKA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039535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10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HOSPHO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43804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9E-1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11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USP18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7414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1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12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FCER1G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4106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1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13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MTM2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99317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7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14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S100P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5980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1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15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RSAD2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80657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1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16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TOP2A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067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17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RKCDBP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145040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18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TYMS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07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3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1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19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IL1R2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173343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20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DC6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254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2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7E-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21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KIF4A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2310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2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22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LRG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52972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6E-1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23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XCR2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68298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1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24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WNT16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57168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3E-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25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UNC13B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6377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26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HBD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0519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1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27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BAX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_027882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1E-1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28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ANXA3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5139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1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29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SIGLEC14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098612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30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SOCS3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3955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2E-1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31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ES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025194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5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32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RPH3A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43854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E-1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33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DKN3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3085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4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34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CNB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31966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4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4E-1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35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S100A9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2965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4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5E-1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36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1QA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599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3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1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37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OIP5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7280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38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DIRAS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145173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2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7E-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39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MOSC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22746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E-1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40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HLA-DQA2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20056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1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41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LK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5030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42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KIR2DL4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080772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1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43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IFI44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6417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7E-1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44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LIN7A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4664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45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2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45903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0E-1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46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MPK2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207315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9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1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47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SERINC2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99038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1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48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BUB1B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21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8E-1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49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I4KA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58004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8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50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LETM2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144652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51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5orf32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32412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1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52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PNE9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153635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53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KIF1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4523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7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54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MGAM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4668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7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1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55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PIL6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173672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7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56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SELENBP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3944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57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GINS2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6095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3E-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58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HI3L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276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1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59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ZNF202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3455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1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60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DC45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3504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7E-09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61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TNFAIP6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7115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5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2E-1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62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TNFRSF10C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384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1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63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HMMR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42557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0E-1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64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INSL3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5543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65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A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28830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1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66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UBB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8955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67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MX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2462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68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ACAA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_024024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69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MPO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0250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3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70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FFAR2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5306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3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1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71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ESPL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229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72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LRRC4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22143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73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RUNE2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5225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74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NCRNA00256A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_024366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2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75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DEFA4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925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2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1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76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DHRS9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577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77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FAM177B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207468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78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CNA2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237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79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ANO5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213599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9E-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80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ABTB2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145804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81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MKI67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45966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82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SDC3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4654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1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83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MMP8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2424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7E-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84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ETV7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207039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0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9E-1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85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RBP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2899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7.0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0E-2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86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EFCAB4B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32680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75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2E-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87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IGLL3P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_029395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35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E-2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88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ALS2CR1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68217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42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6E-0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89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TNFSF1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370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00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7E-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90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DSCAML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20693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68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8E-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91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ITGB4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0213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48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E-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92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NRARP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004354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02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6E-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93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DRT15L2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90790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70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E-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94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SNAI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5985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67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5E-1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95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GSTA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145740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51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4E-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96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DAAM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4992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5E-08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97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SNX7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152238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9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2E-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98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ACNG6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31897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4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99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KRT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612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1E-0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200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MTRNR2L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90452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31E-1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201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YP1A2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076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3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3E-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202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THEM5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182578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203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YEATS2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8023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0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204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LOC100507266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_037888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5E-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205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DDX19A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8332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0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206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TNNC2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3279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4E-0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207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MT2A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5953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5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208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HSD17B3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0197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209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TECPR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5395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4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1E-1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210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AREG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657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4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6E-10</w:t>
            </w:r>
          </w:p>
        </w:tc>
      </w:tr>
      <w:tr>
        <w:trPr>
          <w:trHeight w:val="70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211</w:t>
            </w:r>
          </w:p>
        </w:tc>
        <w:tc>
          <w:tcPr>
            <w:tcW w:w="18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XXC1P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_033924</w:t>
            </w:r>
          </w:p>
        </w:tc>
        <w:tc>
          <w:tcPr>
            <w:tcW w:w="15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6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2E-14</w:t>
            </w:r>
          </w:p>
        </w:tc>
      </w:tr>
      <w:tr>
        <w:trPr/>
        <w:tc>
          <w:tcPr>
            <w:tcW w:w="67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212</w:t>
            </w:r>
          </w:p>
        </w:tc>
        <w:tc>
          <w:tcPr>
            <w:tcW w:w="184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HGD</w:t>
            </w:r>
          </w:p>
        </w:tc>
        <w:tc>
          <w:tcPr>
            <w:tcW w:w="172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0187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2</w:t>
            </w:r>
          </w:p>
        </w:tc>
        <w:tc>
          <w:tcPr>
            <w:tcW w:w="162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0E-29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orting 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he identified differently expressed genes in </w:t>
      </w:r>
      <w:r>
        <w:rPr>
          <w:rFonts w:cs="Times New Roman" w:ascii="Times New Roman" w:hAnsi="Times New Roman"/>
          <w:b/>
          <w:sz w:val="24"/>
          <w:szCs w:val="24"/>
        </w:rPr>
        <w:t>T2D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</w:rPr>
        <w:t>vs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ontrol</w:t>
      </w:r>
    </w:p>
    <w:tbl>
      <w:tblPr>
        <w:tblW w:w="72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0"/>
        <w:gridCol w:w="2056"/>
        <w:gridCol w:w="1580"/>
        <w:gridCol w:w="1363"/>
        <w:gridCol w:w="1284"/>
      </w:tblGrid>
      <w:tr>
        <w:trPr/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20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15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13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atio</w:t>
            </w:r>
          </w:p>
        </w:tc>
        <w:tc>
          <w:tcPr>
            <w:tcW w:w="12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16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value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RNF17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3127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5E-10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2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SLC44A5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3005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7E-09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3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RNF18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6503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1E-05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4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SLC16A10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859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8E-05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5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EVPL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98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8E-04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6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MX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72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1E-05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7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HIST1H1E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532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5E-04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8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TNL3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19797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4E-06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9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GYPA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209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4E-04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0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YB5R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622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8E-04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1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BPI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72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1E-06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2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RNU4-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_00313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3E-14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3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PLCH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3096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E-07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4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LOC642236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_03390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6E-05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5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LTF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9914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6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SYT6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20584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3E-05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7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SLC26A8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9347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0E-06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8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DEFA4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92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19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OLFM4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641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20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HBG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018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8E-12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21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ARG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004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8E-14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22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ADCY6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2098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1E-06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23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AMH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047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E-06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24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MMP8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242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1E-14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25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EACAM8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81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6E-13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26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ABCA13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15270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8E-07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27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PRRT4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7416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8E-06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right="360"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28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right="360"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AHSP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663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29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MMP9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499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7E-13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30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DEFA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521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6E-12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31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SELENBP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394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1E-14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32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PGLYRP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509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1E-15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33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E4F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442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1E-08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34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EPB4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1413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3E-14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35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KHDRBS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15268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E-05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36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D177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2040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37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IFT140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471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10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38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IFT1B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01098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8E-10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39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A4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071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6E-08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40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YP4F3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9920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41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P2RX6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544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5E-04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42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TRIM10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677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0E-05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43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A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2883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8E-13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44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TSG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91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2E-13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45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4BPA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071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4E-08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46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SLC4A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034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2E-14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47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SOBP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801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6E-05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48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MPO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025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49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TCTEX1D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15266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9E-05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50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YP4F1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2394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9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5E-07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51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HBA1/HBA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055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9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9E-10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52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HBG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055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8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3E-13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53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ALML6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13870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8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5E-05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54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MYL4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247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8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E00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55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OLR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254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7E-08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56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WDR49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17882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5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9E-07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57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RISP3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9098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5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7E-12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58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AMP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434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5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7E-14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59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ARHGEF10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462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1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4E-13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60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TCN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06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E00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61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HBD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051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5E-13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62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LCN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556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8E-13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63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FOLR3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080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8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4E-12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64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AC022007.5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00873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5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1E-04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65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HLA-DQA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2005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3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7E-12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66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SMD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3322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3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7E-07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67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WASH3P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_00365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3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5E-05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68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AZU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70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E00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69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S100P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598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2E-12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70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ADRA2A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068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6E-06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71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SCN3A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08167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8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3E-06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72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ADAM23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381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6E-05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73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ZNF630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_03373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3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2E-04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74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SAMD14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17492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3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0E-13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75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GIPC3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13326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9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7E-10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76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RETN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_02939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.5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6E-23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77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KIR3DL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289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.4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E-21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78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GFRA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058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5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3E-04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80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OLFML2B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_00308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4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9E-04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81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EHHADH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911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3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8E-04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82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IL1B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2205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0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5E-37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83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LEC4F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3258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3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5E-04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84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NRARP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595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3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85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EFNA5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2820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3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2E-15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86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ARHGEF25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_00144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2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5E-07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87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ITGAD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2458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9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5E-05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88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HRASLS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787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9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E-10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89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FAT4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535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8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6E-06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90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MT1L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1127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8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3E-07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91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SGCD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96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8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2E-07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92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MT2A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00435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7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1E-04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93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ARD6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17353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7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1E-38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94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NXF3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057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6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9E-277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95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PCDHB9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6641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61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6E-04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96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HOXC5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544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5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6E-05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97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C7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6503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5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7E-07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98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RBP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328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5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E-203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99</w:t>
            </w:r>
          </w:p>
        </w:tc>
        <w:tc>
          <w:tcPr>
            <w:tcW w:w="2056" w:type="dxa"/>
            <w:tcBorders/>
          </w:tcPr>
          <w:p>
            <w:pPr>
              <w:pStyle w:val="Style16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IGLL3P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2041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5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E-76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99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BOK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3251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7E-13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FAM161B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15244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3E-04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01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ITGB4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021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4E-04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02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GPR34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09757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3E-11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03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MYOM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397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4E-169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04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OLGALT2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510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8E-14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05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DGFRB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260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E-46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06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KIF19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153209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2E-05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07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SNAI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598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7E-08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08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KLRC4-KLRK1/KLRK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9980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4E-05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09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ODN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9908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9E-05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10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RSS57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214710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7E-26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11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SMKR1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9524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4E-09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12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PP2R2B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27381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2E-10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13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EREG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43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0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E-32</w:t>
            </w:r>
          </w:p>
        </w:tc>
      </w:tr>
      <w:tr>
        <w:trPr/>
        <w:tc>
          <w:tcPr>
            <w:tcW w:w="920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14</w:t>
            </w:r>
          </w:p>
        </w:tc>
        <w:tc>
          <w:tcPr>
            <w:tcW w:w="2056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KIR2DL5B</w:t>
            </w:r>
          </w:p>
        </w:tc>
        <w:tc>
          <w:tcPr>
            <w:tcW w:w="1580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018081</w:t>
            </w:r>
          </w:p>
        </w:tc>
        <w:tc>
          <w:tcPr>
            <w:tcW w:w="136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8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3E-06</w:t>
            </w:r>
          </w:p>
        </w:tc>
      </w:tr>
    </w:tbl>
    <w:p>
      <w:pPr>
        <w:pStyle w:val="Style16"/>
        <w:spacing w:lineRule="auto" w:line="480"/>
        <w:ind w:hanging="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orting</w:t>
      </w:r>
      <w:bookmarkStart w:id="0" w:name="_GoBack"/>
      <w:bookmarkEnd w:id="0"/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sz w:val="24"/>
          <w:szCs w:val="24"/>
        </w:rPr>
        <w:t xml:space="preserve">commonly shared </w:t>
      </w:r>
      <w:r>
        <w:rPr>
          <w:rFonts w:cs="Times New Roman" w:ascii="Times New Roman" w:hAnsi="Times New Roman"/>
          <w:b/>
          <w:sz w:val="24"/>
          <w:szCs w:val="24"/>
        </w:rPr>
        <w:t xml:space="preserve">identified differently expressed genes </w:t>
      </w:r>
      <w:r>
        <w:rPr>
          <w:rFonts w:cs="Times New Roman" w:ascii="Times New Roman" w:hAnsi="Times New Roman"/>
          <w:b/>
          <w:sz w:val="24"/>
          <w:szCs w:val="24"/>
        </w:rPr>
        <w:t>betwee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RA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</w:rPr>
        <w:t>vs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ontrol and T2D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</w:rPr>
        <w:t>vs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ontrol</w:t>
      </w:r>
    </w:p>
    <w:tbl>
      <w:tblPr>
        <w:tblW w:w="69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6"/>
        <w:gridCol w:w="1704"/>
        <w:gridCol w:w="1704"/>
        <w:gridCol w:w="1333"/>
        <w:gridCol w:w="1505"/>
      </w:tblGrid>
      <w:tr>
        <w:trPr/>
        <w:tc>
          <w:tcPr>
            <w:tcW w:w="726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1704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1704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283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og 2 Ratio</w:t>
            </w:r>
          </w:p>
        </w:tc>
      </w:tr>
      <w:tr>
        <w:trPr/>
        <w:tc>
          <w:tcPr>
            <w:tcW w:w="72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70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170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RA 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vs.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control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T2D 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vs.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control</w:t>
            </w:r>
          </w:p>
        </w:tc>
      </w:tr>
      <w:tr>
        <w:trPr/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RNF17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31277</w:t>
            </w:r>
          </w:p>
        </w:tc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BMX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72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5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7</w:t>
            </w:r>
          </w:p>
        </w:tc>
      </w:tr>
      <w:tr>
        <w:trPr/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RNF18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6503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4BPA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071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2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BTNL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19797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2</w:t>
            </w:r>
          </w:p>
        </w:tc>
      </w:tr>
      <w:tr>
        <w:trPr/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LOC64223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_033907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7</w:t>
            </w:r>
          </w:p>
        </w:tc>
      </w:tr>
      <w:tr>
        <w:trPr/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D17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20406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4</w:t>
            </w:r>
          </w:p>
        </w:tc>
      </w:tr>
      <w:tr>
        <w:trPr/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A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0717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6</w:t>
            </w:r>
          </w:p>
        </w:tc>
      </w:tr>
      <w:tr>
        <w:trPr/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ARG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004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2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BPI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72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6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HBG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0559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MMP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499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3</w:t>
            </w:r>
          </w:p>
        </w:tc>
      </w:tr>
      <w:tr>
        <w:trPr/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FOLR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080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5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DEFA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5217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5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</w:t>
            </w:r>
          </w:p>
        </w:tc>
      </w:tr>
      <w:tr>
        <w:trPr/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YP4F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99209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4</w:t>
            </w:r>
          </w:p>
        </w:tc>
      </w:tr>
      <w:tr>
        <w:trPr/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LTF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99149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AHSP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1663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5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3</w:t>
            </w:r>
          </w:p>
        </w:tc>
      </w:tr>
      <w:tr>
        <w:trPr/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MYL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2476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9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8</w:t>
            </w:r>
          </w:p>
        </w:tc>
      </w:tr>
      <w:tr>
        <w:trPr/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S100P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5980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HBD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0519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</w:t>
            </w:r>
          </w:p>
        </w:tc>
      </w:tr>
      <w:tr>
        <w:trPr/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HLA-DQA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20056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SELENBP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394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6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8</w:t>
            </w:r>
          </w:p>
        </w:tc>
      </w:tr>
      <w:tr>
        <w:trPr/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A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128830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9</w:t>
            </w:r>
          </w:p>
        </w:tc>
      </w:tr>
      <w:tr>
        <w:trPr/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MPO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0250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3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0</w:t>
            </w:r>
          </w:p>
        </w:tc>
      </w:tr>
      <w:tr>
        <w:trPr/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DEFA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92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2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MMP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2424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6</w:t>
            </w:r>
          </w:p>
        </w:tc>
      </w:tr>
      <w:tr>
        <w:trPr/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EACAM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816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RBP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2899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7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.47</w:t>
            </w:r>
          </w:p>
        </w:tc>
      </w:tr>
      <w:tr>
        <w:trPr/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IGLL3P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_02939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35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ITGB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021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7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3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SNAI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598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67</w:t>
            </w:r>
          </w:p>
        </w:tc>
        <w:tc>
          <w:tcPr>
            <w:tcW w:w="15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7</w:t>
            </w:r>
          </w:p>
        </w:tc>
      </w:tr>
      <w:tr>
        <w:trPr/>
        <w:tc>
          <w:tcPr>
            <w:tcW w:w="72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32</w:t>
            </w:r>
          </w:p>
        </w:tc>
        <w:tc>
          <w:tcPr>
            <w:tcW w:w="170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MT2A</w:t>
            </w:r>
          </w:p>
        </w:tc>
        <w:tc>
          <w:tcPr>
            <w:tcW w:w="170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5953</w:t>
            </w:r>
          </w:p>
        </w:tc>
        <w:tc>
          <w:tcPr>
            <w:tcW w:w="133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5</w:t>
            </w:r>
          </w:p>
        </w:tc>
        <w:tc>
          <w:tcPr>
            <w:tcW w:w="150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</w:tbl>
    <w:p>
      <w:pPr>
        <w:pStyle w:val="Style16"/>
        <w:spacing w:lineRule="auto" w:line="480"/>
        <w:ind w:hanging="0"/>
        <w:rPr>
          <w:rFonts w:ascii="Times New Roman" w:hAnsi="Times New Roman" w:cs="Times New Roman"/>
          <w:b/>
          <w:b/>
          <w:szCs w:val="21"/>
        </w:rPr>
      </w:pPr>
      <w:r>
        <w:fldChar w:fldCharType="begin"/>
      </w:r>
      <w:r>
        <w:rPr>
          <w:b/>
          <w:szCs w:val="21"/>
          <w:rFonts w:cs="Times New Roman" w:ascii="Times New Roman" w:hAnsi="Times New Roman"/>
        </w:rPr>
        <w:instrText xml:space="preserve"> ADDIN </w:instrText>
      </w:r>
      <w:r>
        <w:rPr>
          <w:rFonts w:cs="Times New Roman" w:ascii="Times New Roman" w:hAnsi="Times New Roman"/>
          <w:b/>
          <w:szCs w:val="21"/>
        </w:rPr>
      </w:r>
      <w:r>
        <w:rPr>
          <w:b/>
          <w:szCs w:val="21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Cs w:val="21"/>
        </w:rPr>
      </w:r>
      <w:r/>
      <w:r>
        <w:rPr>
          <w:b/>
          <w:szCs w:val="21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Cs w:val="21"/>
        </w:rPr>
      </w:r>
    </w:p>
    <w:sectPr>
      <w:footerReference w:type="default" r:id="rId2"/>
      <w:type w:val="nextPage"/>
      <w:pgSz w:w="11906" w:h="16838"/>
      <w:pgMar w:left="1800" w:right="1983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ins w:id="1" w:author="niuxuyan" w:date="2014-10-15T10:07:00Z"/>
      </w:rPr>
    </w:pPr>
    <w:ins w:id="0" w:author="niuxuyan" w:date="2014-10-15T10:07:00Z">
      <w:r>
        <w:rPr/>
        <w:fldChar w:fldCharType="begin"/>
      </w:r>
      <w:r>
        <w:rPr/>
        <w:instrText xml:space="preserve"> PAGE </w:instrText>
      </w:r>
      <w:r>
        <w:rPr/>
        <w:fldChar w:fldCharType="separate"/>
      </w:r>
      <w:r>
        <w:rPr/>
        <w:t>9</w:t>
      </w:r>
      <w:r>
        <w:rPr/>
        <w:fldChar w:fldCharType="end"/>
      </w:r>
    </w:ins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kern w:val="0"/>
      <w:sz w:val="18"/>
      <w:szCs w:val="1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basedOn w:val="Style14"/>
    <w:qFormat/>
    <w:rPr>
      <w:rFonts w:ascii="Calibri" w:hAnsi="Calibri" w:eastAsia="宋体;SimSun" w:cs="Times New Roman"/>
      <w:lang w:val="en-US"/>
    </w:rPr>
  </w:style>
  <w:style w:type="character" w:styleId="Char4">
    <w:name w:val="批注主题 Char"/>
    <w:basedOn w:val="Char3"/>
    <w:qFormat/>
    <w:rPr>
      <w:rFonts w:ascii="Calibri" w:hAnsi="Calibri" w:eastAsia="宋体;SimSun" w:cs="Times New Roman"/>
      <w:b/>
      <w:bCs/>
      <w:lang w:val="en-US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Style17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BBAuthorName">
    <w:name w:val="BB_Author_Name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Style18">
    <w:name w:val="批注文字"/>
    <w:basedOn w:val="Normal"/>
    <w:qFormat/>
    <w:pPr>
      <w:jc w:val="left"/>
    </w:pPr>
    <w:rPr>
      <w:lang w:val="en-US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4T12:29:00Z</dcterms:created>
  <dc:creator>niuxuyan</dc:creator>
  <dc:description/>
  <dc:language>en-US</dc:language>
  <cp:lastModifiedBy>niuxuyan</cp:lastModifiedBy>
  <dcterms:modified xsi:type="dcterms:W3CDTF">2015-07-24T12:29:00Z</dcterms:modified>
  <cp:revision>3</cp:revision>
  <dc:subject/>
  <dc:title/>
</cp:coreProperties>
</file>